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BFF5BC" w14:textId="77777777" w:rsidR="00A427D8" w:rsidRDefault="00A427D8" w:rsidP="00A427D8">
      <w:pPr>
        <w:widowControl w:val="0"/>
        <w:autoSpaceDE w:val="0"/>
        <w:autoSpaceDN w:val="0"/>
        <w:adjustRightInd w:val="0"/>
        <w:spacing w:after="120" w:line="360" w:lineRule="auto"/>
        <w:rPr>
          <w:rFonts w:ascii="Arial" w:hAnsi="Arial" w:cs="Arial"/>
          <w:sz w:val="32"/>
          <w:szCs w:val="32"/>
        </w:rPr>
      </w:pPr>
      <w:r w:rsidRPr="00B218A5">
        <w:rPr>
          <w:rFonts w:ascii="Arial" w:hAnsi="Arial" w:cs="Arial"/>
          <w:sz w:val="32"/>
          <w:szCs w:val="32"/>
        </w:rPr>
        <w:t>Supplementary Table</w:t>
      </w:r>
    </w:p>
    <w:p w14:paraId="4A430E8E" w14:textId="77777777" w:rsidR="00B218A5" w:rsidRPr="00B218A5" w:rsidRDefault="00B218A5" w:rsidP="00A427D8">
      <w:pPr>
        <w:widowControl w:val="0"/>
        <w:autoSpaceDE w:val="0"/>
        <w:autoSpaceDN w:val="0"/>
        <w:adjustRightInd w:val="0"/>
        <w:spacing w:after="120" w:line="36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S1 Table</w:t>
      </w:r>
      <w:bookmarkStart w:id="0" w:name="_GoBack"/>
      <w:bookmarkEnd w:id="0"/>
    </w:p>
    <w:p w14:paraId="09922E96" w14:textId="77777777" w:rsidR="00A427D8" w:rsidRPr="00613BF3" w:rsidRDefault="00A427D8" w:rsidP="00A427D8">
      <w:pPr>
        <w:widowControl w:val="0"/>
        <w:autoSpaceDE w:val="0"/>
        <w:autoSpaceDN w:val="0"/>
        <w:adjustRightInd w:val="0"/>
        <w:spacing w:after="120" w:line="360" w:lineRule="auto"/>
        <w:rPr>
          <w:rFonts w:ascii="Arial" w:hAnsi="Arial" w:cs="Arial"/>
          <w:sz w:val="22"/>
          <w:szCs w:val="22"/>
        </w:rPr>
      </w:pPr>
      <w:r w:rsidRPr="00613BF3">
        <w:rPr>
          <w:rFonts w:ascii="Arial" w:hAnsi="Arial" w:cs="Arial"/>
          <w:sz w:val="22"/>
          <w:szCs w:val="22"/>
        </w:rPr>
        <w:t>Testing the utility of urinary reagent strips for detection for blood in sampl</w:t>
      </w:r>
      <w:r w:rsidR="00613BF3" w:rsidRPr="00613BF3">
        <w:rPr>
          <w:rFonts w:ascii="Arial" w:hAnsi="Arial" w:cs="Arial"/>
          <w:sz w:val="22"/>
          <w:szCs w:val="22"/>
        </w:rPr>
        <w:t>es of with different pH levels</w:t>
      </w:r>
    </w:p>
    <w:tbl>
      <w:tblPr>
        <w:tblStyle w:val="TableGrid"/>
        <w:tblW w:w="7196" w:type="dxa"/>
        <w:tblLayout w:type="fixed"/>
        <w:tblLook w:val="04A0" w:firstRow="1" w:lastRow="0" w:firstColumn="1" w:lastColumn="0" w:noHBand="0" w:noVBand="1"/>
      </w:tblPr>
      <w:tblGrid>
        <w:gridCol w:w="2235"/>
        <w:gridCol w:w="2409"/>
        <w:gridCol w:w="2552"/>
      </w:tblGrid>
      <w:tr w:rsidR="00A427D8" w:rsidRPr="006A2249" w14:paraId="12FD244C" w14:textId="77777777" w:rsidTr="007F5BE4">
        <w:tc>
          <w:tcPr>
            <w:tcW w:w="2235" w:type="dxa"/>
          </w:tcPr>
          <w:p w14:paraId="4811F188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pH</w:t>
            </w:r>
          </w:p>
        </w:tc>
        <w:tc>
          <w:tcPr>
            <w:tcW w:w="2409" w:type="dxa"/>
          </w:tcPr>
          <w:p w14:paraId="736BBB5B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Colour change without blood</w:t>
            </w:r>
          </w:p>
        </w:tc>
        <w:tc>
          <w:tcPr>
            <w:tcW w:w="2552" w:type="dxa"/>
          </w:tcPr>
          <w:p w14:paraId="06FF80CE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Colour change with blood</w:t>
            </w:r>
          </w:p>
        </w:tc>
      </w:tr>
      <w:tr w:rsidR="00A427D8" w:rsidRPr="006A2249" w14:paraId="1C185A92" w14:textId="77777777" w:rsidTr="007F5BE4">
        <w:tc>
          <w:tcPr>
            <w:tcW w:w="2235" w:type="dxa"/>
          </w:tcPr>
          <w:p w14:paraId="146639B3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409" w:type="dxa"/>
          </w:tcPr>
          <w:p w14:paraId="30C04372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552" w:type="dxa"/>
          </w:tcPr>
          <w:p w14:paraId="5AE847D3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A427D8" w:rsidRPr="006A2249" w14:paraId="4B911816" w14:textId="77777777" w:rsidTr="007F5BE4">
        <w:tc>
          <w:tcPr>
            <w:tcW w:w="2235" w:type="dxa"/>
          </w:tcPr>
          <w:p w14:paraId="6D57629C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409" w:type="dxa"/>
          </w:tcPr>
          <w:p w14:paraId="4C6EF721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552" w:type="dxa"/>
          </w:tcPr>
          <w:p w14:paraId="580B7B96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A427D8" w:rsidRPr="006A2249" w14:paraId="6338434D" w14:textId="77777777" w:rsidTr="007F5BE4">
        <w:tc>
          <w:tcPr>
            <w:tcW w:w="2235" w:type="dxa"/>
          </w:tcPr>
          <w:p w14:paraId="1855E1BB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409" w:type="dxa"/>
          </w:tcPr>
          <w:p w14:paraId="31C17F54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552" w:type="dxa"/>
          </w:tcPr>
          <w:p w14:paraId="673E7C6D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A427D8" w:rsidRPr="006A2249" w14:paraId="1F1F4661" w14:textId="77777777" w:rsidTr="007F5BE4">
        <w:tc>
          <w:tcPr>
            <w:tcW w:w="2235" w:type="dxa"/>
          </w:tcPr>
          <w:p w14:paraId="007ADBC9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409" w:type="dxa"/>
          </w:tcPr>
          <w:p w14:paraId="044E5656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552" w:type="dxa"/>
          </w:tcPr>
          <w:p w14:paraId="4C52CA14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A427D8" w:rsidRPr="006A2249" w14:paraId="50A7D560" w14:textId="77777777" w:rsidTr="007F5BE4">
        <w:tc>
          <w:tcPr>
            <w:tcW w:w="2235" w:type="dxa"/>
          </w:tcPr>
          <w:p w14:paraId="0DDBBB0D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409" w:type="dxa"/>
          </w:tcPr>
          <w:p w14:paraId="41A3A3F6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552" w:type="dxa"/>
          </w:tcPr>
          <w:p w14:paraId="3DD5DDB9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A427D8" w:rsidRPr="006A2249" w14:paraId="5C7CE8A7" w14:textId="77777777" w:rsidTr="007F5BE4">
        <w:tc>
          <w:tcPr>
            <w:tcW w:w="2235" w:type="dxa"/>
          </w:tcPr>
          <w:p w14:paraId="51B1B58A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409" w:type="dxa"/>
          </w:tcPr>
          <w:p w14:paraId="298E5E07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 xml:space="preserve">No </w:t>
            </w:r>
          </w:p>
        </w:tc>
        <w:tc>
          <w:tcPr>
            <w:tcW w:w="2552" w:type="dxa"/>
          </w:tcPr>
          <w:p w14:paraId="55BA05CA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A427D8" w:rsidRPr="006A2249" w14:paraId="452663F7" w14:textId="77777777" w:rsidTr="007F5BE4">
        <w:tc>
          <w:tcPr>
            <w:tcW w:w="2235" w:type="dxa"/>
          </w:tcPr>
          <w:p w14:paraId="3EF63971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409" w:type="dxa"/>
          </w:tcPr>
          <w:p w14:paraId="070677AD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552" w:type="dxa"/>
          </w:tcPr>
          <w:p w14:paraId="1E29D03D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A427D8" w:rsidRPr="006A2249" w14:paraId="517846B1" w14:textId="77777777" w:rsidTr="007F5BE4">
        <w:tc>
          <w:tcPr>
            <w:tcW w:w="2235" w:type="dxa"/>
          </w:tcPr>
          <w:p w14:paraId="6CD5D039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409" w:type="dxa"/>
          </w:tcPr>
          <w:p w14:paraId="61A1FE36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552" w:type="dxa"/>
          </w:tcPr>
          <w:p w14:paraId="1EA23FDA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A427D8" w:rsidRPr="006A2249" w14:paraId="6D867DD7" w14:textId="77777777" w:rsidTr="007F5BE4">
        <w:tc>
          <w:tcPr>
            <w:tcW w:w="2235" w:type="dxa"/>
          </w:tcPr>
          <w:p w14:paraId="0E3CCC7F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409" w:type="dxa"/>
          </w:tcPr>
          <w:p w14:paraId="4D7DCF98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552" w:type="dxa"/>
          </w:tcPr>
          <w:p w14:paraId="6E91E18B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A427D8" w:rsidRPr="006A2249" w14:paraId="20106059" w14:textId="77777777" w:rsidTr="007F5BE4">
        <w:tc>
          <w:tcPr>
            <w:tcW w:w="2235" w:type="dxa"/>
          </w:tcPr>
          <w:p w14:paraId="5B96941E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409" w:type="dxa"/>
          </w:tcPr>
          <w:p w14:paraId="3ABD3C35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552" w:type="dxa"/>
          </w:tcPr>
          <w:p w14:paraId="08BB9A05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A427D8" w:rsidRPr="006A2249" w14:paraId="07E0A794" w14:textId="77777777" w:rsidTr="007F5BE4">
        <w:tc>
          <w:tcPr>
            <w:tcW w:w="2235" w:type="dxa"/>
          </w:tcPr>
          <w:p w14:paraId="2F4D0874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409" w:type="dxa"/>
          </w:tcPr>
          <w:p w14:paraId="394A26FA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552" w:type="dxa"/>
          </w:tcPr>
          <w:p w14:paraId="6CC620AE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A427D8" w:rsidRPr="006A2249" w14:paraId="753DD223" w14:textId="77777777" w:rsidTr="007F5BE4">
        <w:tc>
          <w:tcPr>
            <w:tcW w:w="2235" w:type="dxa"/>
          </w:tcPr>
          <w:p w14:paraId="50898FB0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409" w:type="dxa"/>
          </w:tcPr>
          <w:p w14:paraId="485A323F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552" w:type="dxa"/>
          </w:tcPr>
          <w:p w14:paraId="47467686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A427D8" w:rsidRPr="006A2249" w14:paraId="5F974CD9" w14:textId="77777777" w:rsidTr="007F5BE4">
        <w:tc>
          <w:tcPr>
            <w:tcW w:w="2235" w:type="dxa"/>
          </w:tcPr>
          <w:p w14:paraId="5FB3724A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409" w:type="dxa"/>
          </w:tcPr>
          <w:p w14:paraId="0234582E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552" w:type="dxa"/>
          </w:tcPr>
          <w:p w14:paraId="2D278147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A427D8" w:rsidRPr="006A2249" w14:paraId="1685DD50" w14:textId="77777777" w:rsidTr="007F5BE4">
        <w:tc>
          <w:tcPr>
            <w:tcW w:w="2235" w:type="dxa"/>
          </w:tcPr>
          <w:p w14:paraId="4A6BF952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409" w:type="dxa"/>
          </w:tcPr>
          <w:p w14:paraId="2B48AC7C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552" w:type="dxa"/>
          </w:tcPr>
          <w:p w14:paraId="1E0DE7E4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A427D8" w:rsidRPr="006A2249" w14:paraId="620CA8E6" w14:textId="77777777" w:rsidTr="007F5BE4">
        <w:tc>
          <w:tcPr>
            <w:tcW w:w="2235" w:type="dxa"/>
          </w:tcPr>
          <w:p w14:paraId="2888047B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409" w:type="dxa"/>
          </w:tcPr>
          <w:p w14:paraId="0520A1ED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552" w:type="dxa"/>
          </w:tcPr>
          <w:p w14:paraId="4FF0C043" w14:textId="77777777" w:rsidR="00A427D8" w:rsidRPr="006A2249" w:rsidRDefault="00A427D8" w:rsidP="007F5BE4">
            <w:pPr>
              <w:widowControl w:val="0"/>
              <w:autoSpaceDE w:val="0"/>
              <w:autoSpaceDN w:val="0"/>
              <w:adjustRightInd w:val="0"/>
              <w:spacing w:after="120" w:line="360" w:lineRule="auto"/>
              <w:rPr>
                <w:rFonts w:ascii="Arial" w:hAnsi="Arial" w:cs="Arial"/>
                <w:sz w:val="22"/>
                <w:szCs w:val="22"/>
              </w:rPr>
            </w:pPr>
            <w:r w:rsidRPr="006A2249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</w:tbl>
    <w:p w14:paraId="1AB8623D" w14:textId="77777777" w:rsidR="00A427D8" w:rsidRPr="00613BF3" w:rsidRDefault="00613BF3" w:rsidP="00A427D8">
      <w:pPr>
        <w:widowControl w:val="0"/>
        <w:autoSpaceDE w:val="0"/>
        <w:autoSpaceDN w:val="0"/>
        <w:adjustRightInd w:val="0"/>
        <w:spacing w:after="120" w:line="360" w:lineRule="auto"/>
        <w:rPr>
          <w:rFonts w:ascii="Arial" w:hAnsi="Arial" w:cs="Arial"/>
          <w:sz w:val="20"/>
          <w:szCs w:val="20"/>
        </w:rPr>
      </w:pPr>
      <w:r w:rsidRPr="00613BF3">
        <w:rPr>
          <w:rFonts w:ascii="Arial" w:hAnsi="Arial" w:cs="Arial"/>
          <w:sz w:val="20"/>
          <w:szCs w:val="20"/>
        </w:rPr>
        <w:t>*Used in these experiments were hydrochloric acid (HCl) and sodium hydroxide (NaOH) to make solutions of various pH levels and these were tested with or with blood added</w:t>
      </w:r>
    </w:p>
    <w:p w14:paraId="2E9D7A1B" w14:textId="77777777" w:rsidR="004507CE" w:rsidRDefault="004507CE"/>
    <w:sectPr w:rsidR="004507CE" w:rsidSect="0027282A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7F6556" w14:textId="77777777" w:rsidR="0074534B" w:rsidRDefault="004C005E">
      <w:r>
        <w:separator/>
      </w:r>
    </w:p>
  </w:endnote>
  <w:endnote w:type="continuationSeparator" w:id="0">
    <w:p w14:paraId="54C99962" w14:textId="77777777" w:rsidR="0074534B" w:rsidRDefault="004C00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42093D" w14:textId="77777777" w:rsidR="00650472" w:rsidRDefault="00A427D8" w:rsidP="00287AD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692FAB" w14:textId="77777777" w:rsidR="00650472" w:rsidRDefault="00255AC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FA7015" w14:textId="77777777" w:rsidR="00650472" w:rsidRDefault="00A427D8" w:rsidP="00287AD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55AC7">
      <w:rPr>
        <w:rStyle w:val="PageNumber"/>
        <w:noProof/>
      </w:rPr>
      <w:t>1</w:t>
    </w:r>
    <w:r>
      <w:rPr>
        <w:rStyle w:val="PageNumber"/>
      </w:rPr>
      <w:fldChar w:fldCharType="end"/>
    </w:r>
  </w:p>
  <w:p w14:paraId="56AAB649" w14:textId="77777777" w:rsidR="00650472" w:rsidRDefault="00255AC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621D45" w14:textId="77777777" w:rsidR="0074534B" w:rsidRDefault="004C005E">
      <w:r>
        <w:separator/>
      </w:r>
    </w:p>
  </w:footnote>
  <w:footnote w:type="continuationSeparator" w:id="0">
    <w:p w14:paraId="021032B3" w14:textId="77777777" w:rsidR="0074534B" w:rsidRDefault="004C00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7D8"/>
    <w:rsid w:val="00255AC7"/>
    <w:rsid w:val="0027282A"/>
    <w:rsid w:val="004507CE"/>
    <w:rsid w:val="004C005E"/>
    <w:rsid w:val="00613BF3"/>
    <w:rsid w:val="0074534B"/>
    <w:rsid w:val="00942886"/>
    <w:rsid w:val="00A427D8"/>
    <w:rsid w:val="00B21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7366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7D8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27D8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427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27D8"/>
    <w:rPr>
      <w:rFonts w:ascii="Cambria" w:eastAsia="ＭＳ 明朝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427D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7D8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27D8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427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27D8"/>
    <w:rPr>
      <w:rFonts w:ascii="Cambria" w:eastAsia="ＭＳ 明朝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427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Macintosh Word</Application>
  <DocSecurity>0</DocSecurity>
  <Lines>3</Lines>
  <Paragraphs>1</Paragraphs>
  <ScaleCrop>false</ScaleCrop>
  <Company>UNIVERSITY OF ZAMBIA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ET KAYAMBA</dc:creator>
  <cp:keywords/>
  <dc:description/>
  <cp:lastModifiedBy>VIOLET KAYAMBA</cp:lastModifiedBy>
  <cp:revision>2</cp:revision>
  <dcterms:created xsi:type="dcterms:W3CDTF">2018-09-25T07:22:00Z</dcterms:created>
  <dcterms:modified xsi:type="dcterms:W3CDTF">2018-09-25T07:22:00Z</dcterms:modified>
</cp:coreProperties>
</file>